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706" w:rsidRPr="005116BB" w:rsidRDefault="00231706" w:rsidP="00231706">
      <w:pPr>
        <w:rPr>
          <w:b/>
          <w:bCs/>
          <w:lang w:val="en-GB"/>
        </w:rPr>
      </w:pPr>
      <w:r w:rsidRPr="005116BB">
        <w:rPr>
          <w:b/>
          <w:bCs/>
          <w:lang w:val="en-GB"/>
        </w:rPr>
        <w:t>A</w:t>
      </w:r>
      <w:r>
        <w:rPr>
          <w:b/>
          <w:bCs/>
          <w:lang w:val="en-GB"/>
        </w:rPr>
        <w:t>dditional file 1</w:t>
      </w:r>
      <w:r w:rsidRPr="005116BB">
        <w:rPr>
          <w:b/>
          <w:bCs/>
          <w:lang w:val="en-GB"/>
        </w:rPr>
        <w:t>:</w:t>
      </w:r>
    </w:p>
    <w:p w:rsidR="00231706" w:rsidRDefault="00231706" w:rsidP="00231706">
      <w:pPr>
        <w:rPr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709"/>
        <w:gridCol w:w="1134"/>
        <w:gridCol w:w="709"/>
        <w:gridCol w:w="1276"/>
        <w:gridCol w:w="708"/>
      </w:tblGrid>
      <w:tr w:rsidR="00231706" w:rsidRPr="00D0303C" w:rsidTr="00E538B0"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b/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b/>
                <w:sz w:val="14"/>
                <w:szCs w:val="14"/>
                <w:lang w:val="en-GB"/>
              </w:rPr>
              <w:t xml:space="preserve">Table A1. </w:t>
            </w:r>
            <w:r w:rsidRPr="00B0794B">
              <w:rPr>
                <w:bCs/>
                <w:sz w:val="14"/>
                <w:szCs w:val="14"/>
                <w:lang w:val="en-GB"/>
              </w:rPr>
              <w:t>Healthcare utilization throughout one-year of follow-up BACE-N (n=438)</w:t>
            </w:r>
          </w:p>
        </w:tc>
      </w:tr>
      <w:tr w:rsidR="00231706" w:rsidRPr="00B0794B" w:rsidTr="00E538B0">
        <w:tc>
          <w:tcPr>
            <w:tcW w:w="2835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231706" w:rsidRPr="00B0794B" w:rsidDel="00DC558A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-3 month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&gt;3-6 month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&gt;9-12 months</w:t>
            </w:r>
          </w:p>
        </w:tc>
      </w:tr>
      <w:tr w:rsidR="00231706" w:rsidRPr="00B0794B" w:rsidTr="00E538B0">
        <w:tc>
          <w:tcPr>
            <w:tcW w:w="2835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Missing,</w:t>
            </w:r>
          </w:p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Missing, </w:t>
            </w:r>
          </w:p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Missing, n (%)</w:t>
            </w:r>
          </w:p>
        </w:tc>
      </w:tr>
      <w:tr w:rsidR="00231706" w:rsidRPr="00B0794B" w:rsidTr="00E538B0">
        <w:tc>
          <w:tcPr>
            <w:tcW w:w="2835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i/>
                <w:iCs/>
                <w:sz w:val="14"/>
                <w:szCs w:val="14"/>
                <w:lang w:val="en-GB"/>
              </w:rPr>
            </w:pPr>
            <w:r w:rsidRPr="00B0794B">
              <w:rPr>
                <w:i/>
                <w:iCs/>
                <w:sz w:val="14"/>
                <w:szCs w:val="14"/>
                <w:lang w:val="en-GB"/>
              </w:rPr>
              <w:t xml:space="preserve">Primary car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Del="00DC558A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Patients with primary care consultation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9 (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7 (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8 (24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GP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4 (1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0 (9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2 (7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Physiotherap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19 (3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0 (2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8 (15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Chiropractor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24 (3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6 (2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0 (15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anual therap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2 (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 (2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aprapath 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 (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1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 (2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Osteopath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0.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0.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Psycholog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0.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0.3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Other therapist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2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 (2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o primary care consultation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93 (2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79 (5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12 (64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Numbers of consultations, median (IQR)*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GP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3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Physiotherap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2-8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2-1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3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-9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Chiropractor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2-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1-4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5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-5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anual therap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-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2-14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4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aprapath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-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2-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-4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Osteopath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2-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2-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 (2-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Psychologis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 (7-7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Other consulta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1-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2-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4)</w:t>
            </w: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i/>
                <w:iCs/>
                <w:sz w:val="14"/>
                <w:szCs w:val="14"/>
                <w:lang w:val="en-GB"/>
              </w:rPr>
            </w:pPr>
            <w:r w:rsidRPr="00B0794B">
              <w:rPr>
                <w:i/>
                <w:iCs/>
                <w:sz w:val="14"/>
                <w:szCs w:val="14"/>
                <w:lang w:val="en-GB"/>
              </w:rPr>
              <w:t xml:space="preserve">Back medic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B0794B">
              <w:rPr>
                <w:sz w:val="14"/>
                <w:szCs w:val="14"/>
                <w:lang w:val="en-US"/>
              </w:rPr>
              <w:t>Patients with use of back medication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0 (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96 (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14 (26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Paracetamol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24 (3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91 (27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6 (27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SAID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6 (24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5 (2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4 (20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uscle relaxant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 (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Sleep medication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2 (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2 (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3 (4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Cortisone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9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Opioid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o use of back medication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97 (5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13 (6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13 (66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Frequency of use paracetamol, n (%)**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6 (37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2 (3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0 (35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5 (28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0 (3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8 (33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onthly or les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3 (3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9 (3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8 (32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Frequency of use NSAID, n (%)**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2 (2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6 (2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7 (26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4 (1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5 (3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9 (30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onthly or les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0 (58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4 (46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8 (44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Frequency of use sleep opioid, n (%)**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6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8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67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2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onthly or less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2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2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33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i/>
                <w:iCs/>
                <w:sz w:val="14"/>
                <w:szCs w:val="14"/>
                <w:lang w:val="en-GB"/>
              </w:rPr>
            </w:pPr>
            <w:r w:rsidRPr="00B0794B">
              <w:rPr>
                <w:i/>
                <w:iCs/>
                <w:sz w:val="14"/>
                <w:szCs w:val="14"/>
                <w:lang w:val="en-GB"/>
              </w:rPr>
              <w:t>Examin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Patients with diagnostic examination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9 (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6 (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6 (24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Blood sample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9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 (2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X-ray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2 (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 (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6 (5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MRI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7 (1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7 (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0 (6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CT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  No diagnostic examination 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81 (77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16 (89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89 (87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i/>
                <w:iCs/>
                <w:sz w:val="14"/>
                <w:szCs w:val="14"/>
                <w:lang w:val="en-GB"/>
              </w:rPr>
            </w:pPr>
            <w:r w:rsidRPr="00B0794B">
              <w:rPr>
                <w:i/>
                <w:iCs/>
                <w:sz w:val="14"/>
                <w:szCs w:val="14"/>
                <w:lang w:val="en-GB"/>
              </w:rPr>
              <w:t>Secondary c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color w:val="FF0000"/>
                <w:sz w:val="14"/>
                <w:szCs w:val="14"/>
                <w:lang w:val="en-GB"/>
              </w:rPr>
            </w:pPr>
          </w:p>
        </w:tc>
      </w:tr>
      <w:tr w:rsidR="00231706" w:rsidRPr="00B0794B" w:rsidTr="00E538B0">
        <w:tc>
          <w:tcPr>
            <w:tcW w:w="2835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Back operation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 (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3 (24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 xml:space="preserve">Patients with hospitalization, n (%) 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5 (17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6 (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4 (19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 (1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4 (24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B0794B">
              <w:rPr>
                <w:sz w:val="14"/>
                <w:szCs w:val="14"/>
                <w:lang w:val="en-US"/>
              </w:rPr>
              <w:t xml:space="preserve">  Duration of stay in days, median (range)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3 (2-5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17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.5 (2-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B0794B" w:rsidTr="00E538B0">
        <w:tc>
          <w:tcPr>
            <w:tcW w:w="2835" w:type="dxa"/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Patients with rehabilitation stay, n (%)</w:t>
            </w:r>
          </w:p>
        </w:tc>
        <w:tc>
          <w:tcPr>
            <w:tcW w:w="1701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3 (17)</w:t>
            </w:r>
          </w:p>
        </w:tc>
        <w:tc>
          <w:tcPr>
            <w:tcW w:w="1134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0.3)</w:t>
            </w:r>
          </w:p>
        </w:tc>
        <w:tc>
          <w:tcPr>
            <w:tcW w:w="709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84 (19)</w:t>
            </w:r>
          </w:p>
        </w:tc>
        <w:tc>
          <w:tcPr>
            <w:tcW w:w="1276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 (0.3)</w:t>
            </w:r>
          </w:p>
        </w:tc>
        <w:tc>
          <w:tcPr>
            <w:tcW w:w="708" w:type="dxa"/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104 (24)</w:t>
            </w:r>
          </w:p>
        </w:tc>
      </w:tr>
      <w:tr w:rsidR="00231706" w:rsidRPr="00B0794B" w:rsidTr="00E538B0">
        <w:tc>
          <w:tcPr>
            <w:tcW w:w="2835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US"/>
              </w:rPr>
              <w:t xml:space="preserve">  Duration of stay in days, median (rang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20 (20-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7 (7-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GB"/>
              </w:rPr>
            </w:pPr>
            <w:r w:rsidRPr="00B0794B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231706" w:rsidRPr="006A2C4E" w:rsidTr="00E538B0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:rsidR="00231706" w:rsidRPr="00B0794B" w:rsidRDefault="00231706" w:rsidP="00E538B0">
            <w:pPr>
              <w:spacing w:line="276" w:lineRule="auto"/>
              <w:rPr>
                <w:i/>
                <w:iCs/>
                <w:sz w:val="14"/>
                <w:szCs w:val="14"/>
                <w:lang w:val="en-US"/>
              </w:rPr>
            </w:pPr>
            <w:r w:rsidRPr="00B0794B">
              <w:rPr>
                <w:sz w:val="14"/>
                <w:szCs w:val="14"/>
                <w:lang w:val="en-GB"/>
              </w:rPr>
              <w:t>NSAID indicates non-steriodal anto-anflammatory drug.</w:t>
            </w:r>
            <w:r w:rsidRPr="00B0794B">
              <w:rPr>
                <w:sz w:val="14"/>
                <w:szCs w:val="14"/>
                <w:lang w:val="en-US"/>
              </w:rPr>
              <w:t xml:space="preserve"> *Numbers of consultations is calculated on basis of patients who have reported primary care consultations. **Frequency of back medication use is calculated on basis of patients who have reported back medication use.</w:t>
            </w:r>
            <w:r w:rsidRPr="00B0794B">
              <w:rPr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B0794B">
              <w:rPr>
                <w:sz w:val="14"/>
                <w:szCs w:val="14"/>
                <w:lang w:val="en-GB"/>
              </w:rPr>
              <w:t xml:space="preserve">Cells marked with a dash (-) </w:t>
            </w:r>
            <w:r w:rsidRPr="00B0794B">
              <w:rPr>
                <w:sz w:val="14"/>
                <w:szCs w:val="14"/>
                <w:lang w:val="en-GB"/>
              </w:rPr>
              <w:lastRenderedPageBreak/>
              <w:t>indicate that the variable was not reported.</w:t>
            </w:r>
          </w:p>
          <w:p w:rsidR="00231706" w:rsidRPr="00B0794B" w:rsidRDefault="00231706" w:rsidP="00E538B0">
            <w:pPr>
              <w:spacing w:line="276" w:lineRule="auto"/>
              <w:jc w:val="right"/>
              <w:rPr>
                <w:sz w:val="14"/>
                <w:szCs w:val="14"/>
                <w:lang w:val="en-US"/>
              </w:rPr>
            </w:pPr>
          </w:p>
        </w:tc>
      </w:tr>
    </w:tbl>
    <w:p w:rsidR="00231706" w:rsidRDefault="00231706" w:rsidP="00231706">
      <w:pPr>
        <w:rPr>
          <w:lang w:val="en-GB"/>
        </w:rPr>
      </w:pPr>
    </w:p>
    <w:p w:rsidR="00231706" w:rsidRDefault="00231706" w:rsidP="00231706">
      <w:pPr>
        <w:rPr>
          <w:lang w:val="en-GB"/>
        </w:rPr>
      </w:pPr>
    </w:p>
    <w:p w:rsidR="00065736" w:rsidRDefault="00065736">
      <w:bookmarkStart w:id="0" w:name="_GoBack"/>
      <w:bookmarkEnd w:id="0"/>
    </w:p>
    <w:sectPr w:rsidR="00065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706"/>
    <w:rsid w:val="00065736"/>
    <w:rsid w:val="00094F45"/>
    <w:rsid w:val="000A079F"/>
    <w:rsid w:val="00105535"/>
    <w:rsid w:val="0023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70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70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18</Characters>
  <Application>Microsoft Office Word</Application>
  <DocSecurity>0</DocSecurity>
  <Lines>67</Lines>
  <Paragraphs>41</Paragraphs>
  <ScaleCrop>false</ScaleCrop>
  <Company/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6-16T09:05:00Z</dcterms:created>
  <dcterms:modified xsi:type="dcterms:W3CDTF">2022-06-16T09:05:00Z</dcterms:modified>
</cp:coreProperties>
</file>